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114" w:rsidRPr="00AE5FCB" w:rsidRDefault="00B52D9D" w:rsidP="00492114">
      <w:pPr>
        <w:pStyle w:val="Legenda"/>
        <w:keepNext/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</w:pPr>
      <w:bookmarkStart w:id="0" w:name="_heading=h.67j1a4epetcy" w:colFirst="0" w:colLast="0"/>
      <w:bookmarkStart w:id="1" w:name="_GoBack"/>
      <w:bookmarkEnd w:id="0"/>
      <w:r w:rsidRPr="00AE5FCB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 xml:space="preserve">Supplementary Chart – </w:t>
      </w:r>
      <w:proofErr w:type="gramStart"/>
      <w:r w:rsidRPr="00AE5FCB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S</w:t>
      </w:r>
      <w:r w:rsidR="00AE5FCB" w:rsidRPr="00AE5FCB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>2</w:t>
      </w:r>
      <w:r w:rsidRPr="00AE5FCB">
        <w:rPr>
          <w:rFonts w:asciiTheme="majorHAnsi" w:hAnsiTheme="majorHAnsi" w:cstheme="majorHAnsi"/>
          <w:i w:val="0"/>
          <w:color w:val="000000" w:themeColor="text1"/>
          <w:sz w:val="22"/>
          <w:szCs w:val="22"/>
        </w:rPr>
        <w:t xml:space="preserve">  </w:t>
      </w:r>
      <w:r w:rsidRPr="00AE5FCB">
        <w:rPr>
          <w:rFonts w:asciiTheme="majorHAnsi" w:eastAsia="Times New Roman" w:hAnsiTheme="majorHAnsi" w:cstheme="majorHAnsi"/>
          <w:i w:val="0"/>
          <w:color w:val="000000" w:themeColor="text1"/>
          <w:sz w:val="22"/>
          <w:szCs w:val="22"/>
        </w:rPr>
        <w:t>Chemical</w:t>
      </w:r>
      <w:proofErr w:type="gramEnd"/>
      <w:r w:rsidRPr="00AE5FCB">
        <w:rPr>
          <w:rFonts w:asciiTheme="majorHAnsi" w:eastAsia="Times New Roman" w:hAnsiTheme="majorHAnsi" w:cstheme="majorHAnsi"/>
          <w:i w:val="0"/>
          <w:color w:val="000000" w:themeColor="text1"/>
          <w:sz w:val="22"/>
          <w:szCs w:val="22"/>
        </w:rPr>
        <w:t xml:space="preserve"> structure of the most active flavonoid against promastigote forms</w:t>
      </w:r>
    </w:p>
    <w:bookmarkEnd w:id="1"/>
    <w:tbl>
      <w:tblPr>
        <w:tblStyle w:val="TabelaSimples2"/>
        <w:tblW w:w="9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4"/>
        <w:gridCol w:w="2138"/>
        <w:gridCol w:w="3336"/>
        <w:gridCol w:w="1618"/>
      </w:tblGrid>
      <w:tr w:rsidR="00737F30" w:rsidRPr="00261C8A" w:rsidTr="00685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8D30EB" w:rsidRDefault="00737F30" w:rsidP="008D30E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737F30" w:rsidRPr="00492114" w:rsidRDefault="00737F30" w:rsidP="008D3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492114">
              <w:rPr>
                <w:rFonts w:cstheme="minorHAnsi"/>
                <w:b w:val="0"/>
                <w:sz w:val="24"/>
                <w:szCs w:val="24"/>
              </w:rPr>
              <w:t>Characterized flavonoid</w:t>
            </w:r>
          </w:p>
        </w:tc>
        <w:tc>
          <w:tcPr>
            <w:tcW w:w="3336" w:type="dxa"/>
            <w:noWrap/>
            <w:hideMark/>
          </w:tcPr>
          <w:p w:rsidR="00737F30" w:rsidRPr="00492114" w:rsidRDefault="00737F30" w:rsidP="008D3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4"/>
                <w:szCs w:val="24"/>
              </w:rPr>
            </w:pPr>
            <w:r w:rsidRPr="00492114">
              <w:rPr>
                <w:rFonts w:cstheme="minorHAnsi"/>
                <w:b w:val="0"/>
                <w:sz w:val="24"/>
                <w:szCs w:val="24"/>
              </w:rPr>
              <w:t>Chemical Structure</w:t>
            </w:r>
          </w:p>
        </w:tc>
        <w:tc>
          <w:tcPr>
            <w:tcW w:w="1618" w:type="dxa"/>
          </w:tcPr>
          <w:p w:rsidR="00737F30" w:rsidRPr="00492114" w:rsidRDefault="00737F30" w:rsidP="008D3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492114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Pubchem</w:t>
            </w:r>
            <w:proofErr w:type="spellEnd"/>
            <w:r w:rsidRPr="00492114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 xml:space="preserve"> CID</w:t>
            </w:r>
          </w:p>
        </w:tc>
      </w:tr>
      <w:tr w:rsidR="00737F30" w:rsidRPr="00261C8A" w:rsidTr="0068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utra et al 2023</w:t>
            </w:r>
          </w:p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737F30" w:rsidRPr="00261C8A" w:rsidRDefault="00737F30" w:rsidP="000A1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4BA36D74" wp14:editId="57AAD700">
                  <wp:extent cx="1972800" cy="1972800"/>
                  <wp:effectExtent l="0" t="0" r="8890" b="8890"/>
                  <wp:docPr id="1" name="Imagem 1" descr="Calycos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alycos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737F30" w:rsidRPr="008D30EB" w:rsidRDefault="00492114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noProof/>
                <w:color w:val="000000" w:themeColor="text1"/>
                <w:sz w:val="24"/>
                <w:szCs w:val="24"/>
                <w:lang w:val="pt-BR" w:eastAsia="pt-BR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 xml:space="preserve">CID </w:t>
            </w:r>
            <w:r w:rsidR="00685F0A"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5280448</w:t>
            </w:r>
          </w:p>
        </w:tc>
      </w:tr>
      <w:tr w:rsidR="00737F30" w:rsidRPr="00261C8A" w:rsidTr="00685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raújo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22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Duartin</w:t>
            </w:r>
            <w:proofErr w:type="spellEnd"/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 xml:space="preserve"> (-)</w:t>
            </w:r>
          </w:p>
        </w:tc>
        <w:tc>
          <w:tcPr>
            <w:tcW w:w="3336" w:type="dxa"/>
            <w:noWrap/>
            <w:hideMark/>
          </w:tcPr>
          <w:p w:rsidR="00737F30" w:rsidRPr="00261C8A" w:rsidRDefault="00737F30" w:rsidP="000A1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2AD4F1FB" wp14:editId="4653E394">
                  <wp:extent cx="1972800" cy="1972800"/>
                  <wp:effectExtent l="0" t="0" r="8890" b="8890"/>
                  <wp:docPr id="6" name="Imagem 6" descr="Duartin (-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uartin (-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shd w:val="clear" w:color="auto" w:fill="FFFFFF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</w:t>
            </w:r>
          </w:p>
          <w:p w:rsidR="00685F0A" w:rsidRPr="008D30EB" w:rsidRDefault="00685F0A" w:rsidP="008D30EB">
            <w:pPr>
              <w:shd w:val="clear" w:color="auto" w:fill="FFFFFF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6710727</w:t>
            </w:r>
          </w:p>
          <w:p w:rsidR="00685F0A" w:rsidRPr="008D30EB" w:rsidRDefault="00685F0A" w:rsidP="008D30EB">
            <w:pPr>
              <w:shd w:val="clear" w:color="auto" w:fill="FFFFFF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</w:pPr>
          </w:p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737F30" w:rsidRPr="00261C8A" w:rsidTr="0068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ilva et al 2021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Carajur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DF20CA3" wp14:editId="29DBBA95">
                  <wp:extent cx="1972800" cy="1972800"/>
                  <wp:effectExtent l="0" t="0" r="8890" b="8890"/>
                  <wp:docPr id="3" name="Imagem 3" descr="Carajur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arajur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737F30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9948177</w:t>
            </w:r>
          </w:p>
        </w:tc>
      </w:tr>
      <w:tr w:rsidR="00737F30" w:rsidRPr="00261C8A" w:rsidTr="00685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orais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20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b/>
                <w:sz w:val="24"/>
                <w:szCs w:val="24"/>
              </w:rPr>
              <w:t>Hemileiocarp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D91B926" wp14:editId="0A78CA8A">
                  <wp:extent cx="1972800" cy="1972800"/>
                  <wp:effectExtent l="0" t="0" r="8890" b="8890"/>
                  <wp:docPr id="5" name="Imagem 5" descr="Hemileiocarp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emileiocarp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737F30" w:rsidRPr="008D30EB" w:rsidRDefault="00685F0A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</w:rPr>
              <w:t>CID 70995758</w:t>
            </w:r>
          </w:p>
        </w:tc>
      </w:tr>
      <w:tr w:rsidR="00737F30" w:rsidRPr="00261C8A" w:rsidTr="0068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Merge w:val="restart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lastRenderedPageBreak/>
              <w:t>Rocha et al 2019</w:t>
            </w:r>
          </w:p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Dal </w:t>
            </w: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icolo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14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sz w:val="24"/>
                <w:szCs w:val="24"/>
              </w:rPr>
              <w:t>Brachydin</w:t>
            </w:r>
            <w:proofErr w:type="spellEnd"/>
            <w:r w:rsidRPr="008D30EB">
              <w:rPr>
                <w:rFonts w:asciiTheme="majorHAnsi" w:hAnsiTheme="majorHAnsi" w:cstheme="majorHAnsi"/>
                <w:sz w:val="24"/>
                <w:szCs w:val="24"/>
              </w:rPr>
              <w:t xml:space="preserve"> B (dimeric flavonoid)</w:t>
            </w:r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6FEBA9E" wp14:editId="054A18DE">
                  <wp:extent cx="1972800" cy="1972800"/>
                  <wp:effectExtent l="0" t="0" r="8890" b="8890"/>
                  <wp:docPr id="7" name="Imagem 7" descr="Brachydin 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Brachydin 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shd w:val="clear" w:color="auto" w:fill="FFFFFF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SID 275575602</w:t>
            </w:r>
          </w:p>
          <w:p w:rsidR="00737F30" w:rsidRPr="008D30EB" w:rsidRDefault="00737F30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737F30" w:rsidRPr="00261C8A" w:rsidTr="00685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Merge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sz w:val="24"/>
                <w:szCs w:val="24"/>
              </w:rPr>
              <w:t>Brachydin</w:t>
            </w:r>
            <w:proofErr w:type="spellEnd"/>
            <w:r w:rsidRPr="008D30EB">
              <w:rPr>
                <w:rFonts w:asciiTheme="majorHAnsi" w:hAnsiTheme="majorHAnsi" w:cstheme="majorHAnsi"/>
                <w:sz w:val="24"/>
                <w:szCs w:val="24"/>
              </w:rPr>
              <w:t xml:space="preserve"> C (dimeric flavonoid)</w:t>
            </w:r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06A8AB7C" wp14:editId="0FC75551">
                  <wp:extent cx="1972800" cy="1972800"/>
                  <wp:effectExtent l="0" t="0" r="8890" b="8890"/>
                  <wp:docPr id="9" name="Imagem 9" descr="Brachydin 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Brachydin 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shd w:val="clear" w:color="auto" w:fill="FFFFFF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SID 275575601</w:t>
            </w:r>
          </w:p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</w:p>
        </w:tc>
      </w:tr>
      <w:tr w:rsidR="00737F30" w:rsidRPr="00261C8A" w:rsidTr="00685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ssolini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20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8D30EB">
              <w:rPr>
                <w:rFonts w:asciiTheme="majorHAnsi" w:hAnsiTheme="majorHAnsi" w:cstheme="majorHAnsi"/>
                <w:sz w:val="24"/>
                <w:szCs w:val="24"/>
              </w:rPr>
              <w:t>4-nitrochalcone</w:t>
            </w:r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D20D0C6" wp14:editId="1EF63FA8">
                  <wp:extent cx="1972800" cy="1972800"/>
                  <wp:effectExtent l="0" t="0" r="8890" b="8890"/>
                  <wp:docPr id="14" name="Imagem 14" descr="4-Nitrochalc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4-Nitrochalc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737F30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377323</w:t>
            </w:r>
          </w:p>
        </w:tc>
      </w:tr>
      <w:tr w:rsidR="00737F30" w:rsidRPr="00261C8A" w:rsidTr="00685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737F30" w:rsidRPr="00BF0BAC" w:rsidRDefault="00737F30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Lage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13</w:t>
            </w:r>
          </w:p>
        </w:tc>
        <w:tc>
          <w:tcPr>
            <w:tcW w:w="2138" w:type="dxa"/>
            <w:noWrap/>
            <w:hideMark/>
          </w:tcPr>
          <w:p w:rsidR="00737F30" w:rsidRPr="008D30EB" w:rsidRDefault="00737F30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sz w:val="24"/>
                <w:szCs w:val="24"/>
              </w:rPr>
              <w:t>Strychnobiflavone</w:t>
            </w:r>
            <w:proofErr w:type="spellEnd"/>
          </w:p>
        </w:tc>
        <w:tc>
          <w:tcPr>
            <w:tcW w:w="3336" w:type="dxa"/>
            <w:noWrap/>
            <w:hideMark/>
          </w:tcPr>
          <w:p w:rsidR="00737F30" w:rsidRPr="00261C8A" w:rsidRDefault="00737F30" w:rsidP="0073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7F4D018" wp14:editId="35E00E2C">
                  <wp:extent cx="1972800" cy="1972800"/>
                  <wp:effectExtent l="0" t="0" r="8890" b="8890"/>
                  <wp:docPr id="25" name="Imagem 25" descr="Strychnobi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Strychnobi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737F30" w:rsidRPr="008D30EB" w:rsidRDefault="00685F0A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491475</w:t>
            </w:r>
          </w:p>
        </w:tc>
      </w:tr>
      <w:tr w:rsidR="00685F0A" w:rsidRPr="00261C8A" w:rsidTr="00EF3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noWrap/>
            <w:hideMark/>
          </w:tcPr>
          <w:p w:rsidR="00685F0A" w:rsidRPr="00BF0BAC" w:rsidRDefault="00685F0A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ervazoni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Ozório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maral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, 2018</w:t>
            </w:r>
          </w:p>
        </w:tc>
        <w:tc>
          <w:tcPr>
            <w:tcW w:w="2138" w:type="dxa"/>
            <w:noWrap/>
            <w:hideMark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336" w:type="dxa"/>
            <w:noWrap/>
            <w:hideMark/>
          </w:tcPr>
          <w:p w:rsidR="00685F0A" w:rsidRPr="00261C8A" w:rsidRDefault="00685F0A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8" w:type="dxa"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685F0A" w:rsidRPr="00261C8A" w:rsidTr="009D01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:rsidR="00685F0A" w:rsidRPr="00BF0BAC" w:rsidRDefault="00685F0A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685F0A" w:rsidRPr="008D30EB" w:rsidRDefault="008D30EB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2’ </w:t>
            </w:r>
            <w:r w:rsidR="00685F0A" w:rsidRPr="008D30EB">
              <w:rPr>
                <w:rFonts w:asciiTheme="majorHAnsi" w:hAnsiTheme="majorHAnsi" w:cstheme="majorHAnsi"/>
                <w:sz w:val="24"/>
                <w:szCs w:val="24"/>
              </w:rPr>
              <w:t>Hydroxyflavanone</w:t>
            </w:r>
          </w:p>
        </w:tc>
        <w:tc>
          <w:tcPr>
            <w:tcW w:w="3336" w:type="dxa"/>
            <w:noWrap/>
            <w:hideMark/>
          </w:tcPr>
          <w:p w:rsidR="00685F0A" w:rsidRPr="00261C8A" w:rsidRDefault="00685F0A" w:rsidP="0073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B8D8314" wp14:editId="5EEA8B01">
                  <wp:extent cx="1972800" cy="1972800"/>
                  <wp:effectExtent l="0" t="0" r="8890" b="8890"/>
                  <wp:docPr id="37" name="Imagem 37" descr="2'-Hydroxyflavan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2'-Hydroxyflavan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176925</w:t>
            </w:r>
          </w:p>
        </w:tc>
      </w:tr>
      <w:tr w:rsidR="00685F0A" w:rsidRPr="00261C8A" w:rsidTr="009B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hideMark/>
          </w:tcPr>
          <w:p w:rsidR="00685F0A" w:rsidRPr="00BF0BAC" w:rsidRDefault="00685F0A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ilva et al 2011</w:t>
            </w:r>
          </w:p>
        </w:tc>
        <w:tc>
          <w:tcPr>
            <w:tcW w:w="2138" w:type="dxa"/>
            <w:noWrap/>
            <w:hideMark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8D30E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3336" w:type="dxa"/>
            <w:noWrap/>
            <w:hideMark/>
          </w:tcPr>
          <w:p w:rsidR="00685F0A" w:rsidRPr="00261C8A" w:rsidRDefault="00685F0A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62A2126" wp14:editId="7946AF3B">
                  <wp:extent cx="1972800" cy="1972800"/>
                  <wp:effectExtent l="0" t="0" r="8890" b="8890"/>
                  <wp:docPr id="15" name="Imagem 15" descr="Querce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Querce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280343</w:t>
            </w:r>
          </w:p>
        </w:tc>
      </w:tr>
      <w:tr w:rsidR="00685F0A" w:rsidRPr="00261C8A" w:rsidTr="00D526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Merge w:val="restart"/>
            <w:hideMark/>
          </w:tcPr>
          <w:p w:rsidR="00685F0A" w:rsidRPr="00BF0BAC" w:rsidRDefault="00685F0A" w:rsidP="008D30EB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Gontijo</w:t>
            </w:r>
            <w:proofErr w:type="spellEnd"/>
            <w:r w:rsidRPr="00BF0BAC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et al 2012</w:t>
            </w:r>
          </w:p>
          <w:p w:rsidR="00685F0A" w:rsidRPr="00BF0BAC" w:rsidRDefault="00685F0A" w:rsidP="008D30EB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685F0A" w:rsidRPr="008D30EB" w:rsidRDefault="00685F0A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r w:rsidRPr="008D30E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(+/-)-</w:t>
            </w:r>
            <w:proofErr w:type="spellStart"/>
            <w:r w:rsidRPr="008D30E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Fukugiside</w:t>
            </w:r>
            <w:proofErr w:type="spellEnd"/>
          </w:p>
        </w:tc>
        <w:tc>
          <w:tcPr>
            <w:tcW w:w="3336" w:type="dxa"/>
            <w:noWrap/>
            <w:hideMark/>
          </w:tcPr>
          <w:p w:rsidR="00685F0A" w:rsidRPr="00261C8A" w:rsidRDefault="00685F0A" w:rsidP="00737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497CD2C2" wp14:editId="54AE2F45">
                  <wp:extent cx="1972800" cy="1972800"/>
                  <wp:effectExtent l="0" t="0" r="8890" b="8890"/>
                  <wp:docPr id="38" name="Imagem 38" descr="(+/-)-Fukugisi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(+/-)-Fukugisi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  <w:lang w:eastAsia="pt-BR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</w:t>
            </w:r>
            <w:r w:rsidR="00492114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11968471</w:t>
            </w:r>
          </w:p>
        </w:tc>
      </w:tr>
      <w:tr w:rsidR="00685F0A" w:rsidRPr="00261C8A" w:rsidTr="00D5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vMerge/>
            <w:hideMark/>
          </w:tcPr>
          <w:p w:rsidR="00685F0A" w:rsidRPr="008D30EB" w:rsidRDefault="00685F0A" w:rsidP="008D30EB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38" w:type="dxa"/>
            <w:noWrap/>
            <w:hideMark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8D30EB">
              <w:rPr>
                <w:rFonts w:asciiTheme="majorHAnsi" w:hAnsiTheme="majorHAnsi" w:cstheme="majorHAnsi"/>
                <w:bCs/>
                <w:color w:val="000000" w:themeColor="text1"/>
                <w:sz w:val="24"/>
                <w:szCs w:val="24"/>
              </w:rPr>
              <w:t>Morelloflavone</w:t>
            </w:r>
            <w:proofErr w:type="spellEnd"/>
          </w:p>
        </w:tc>
        <w:tc>
          <w:tcPr>
            <w:tcW w:w="3336" w:type="dxa"/>
            <w:noWrap/>
            <w:hideMark/>
          </w:tcPr>
          <w:p w:rsidR="00685F0A" w:rsidRPr="00261C8A" w:rsidRDefault="00685F0A" w:rsidP="00737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39585F41" wp14:editId="0E4B1DC1">
                  <wp:extent cx="1972800" cy="1972800"/>
                  <wp:effectExtent l="0" t="0" r="8890" b="8890"/>
                  <wp:docPr id="17" name="Imagem 17" descr="Morello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Morello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</w:tcPr>
          <w:p w:rsidR="00685F0A" w:rsidRPr="008D30EB" w:rsidRDefault="00685F0A" w:rsidP="008D3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sz w:val="24"/>
                <w:szCs w:val="24"/>
              </w:rPr>
            </w:pPr>
            <w:r w:rsidRPr="008D30E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464454</w:t>
            </w:r>
          </w:p>
        </w:tc>
      </w:tr>
    </w:tbl>
    <w:p w:rsidR="0064149C" w:rsidRDefault="0064149C"/>
    <w:p w:rsidR="00492114" w:rsidRDefault="00492114"/>
    <w:p w:rsidR="00492114" w:rsidRDefault="00492114"/>
    <w:sectPr w:rsidR="004921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30"/>
    <w:rsid w:val="00492114"/>
    <w:rsid w:val="0064149C"/>
    <w:rsid w:val="00685F0A"/>
    <w:rsid w:val="00737F30"/>
    <w:rsid w:val="007D25F2"/>
    <w:rsid w:val="008D30EB"/>
    <w:rsid w:val="00AE5FCB"/>
    <w:rsid w:val="00B52D9D"/>
    <w:rsid w:val="00BF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3E2731-EFE1-4EFE-A440-E3C60B1F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F3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737F3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921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Lopes Lessa</dc:creator>
  <cp:keywords/>
  <dc:description/>
  <cp:lastModifiedBy>Vinícius Lopes Lessa</cp:lastModifiedBy>
  <cp:revision>2</cp:revision>
  <dcterms:created xsi:type="dcterms:W3CDTF">2025-07-18T14:15:00Z</dcterms:created>
  <dcterms:modified xsi:type="dcterms:W3CDTF">2025-07-18T14:15:00Z</dcterms:modified>
</cp:coreProperties>
</file>